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5AEC" w:rsidRPr="00E656DE" w:rsidRDefault="00535AEC" w:rsidP="00535AEC">
      <w:pPr>
        <w:rPr>
          <w:sz w:val="24"/>
        </w:rPr>
      </w:pPr>
    </w:p>
    <w:tbl>
      <w:tblPr>
        <w:tblpPr w:leftFromText="180" w:rightFromText="180" w:vertAnchor="text" w:horzAnchor="margin" w:tblpXSpec="center" w:tblpY="503"/>
        <w:tblW w:w="11084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555"/>
        <w:gridCol w:w="4200"/>
        <w:gridCol w:w="5329"/>
      </w:tblGrid>
      <w:tr w:rsidR="00535AEC" w:rsidRPr="00E656DE" w:rsidTr="00FF4489">
        <w:trPr>
          <w:trHeight w:val="569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5AEC" w:rsidRPr="00E656DE" w:rsidRDefault="00535AEC" w:rsidP="00FF4489">
            <w:pPr>
              <w:rPr>
                <w:sz w:val="24"/>
              </w:rPr>
            </w:pPr>
            <w:r>
              <w:rPr>
                <w:sz w:val="24"/>
              </w:rPr>
              <w:t>G</w:t>
            </w:r>
            <w:r w:rsidRPr="00E656DE">
              <w:rPr>
                <w:sz w:val="24"/>
              </w:rPr>
              <w:t>enes</w:t>
            </w:r>
          </w:p>
        </w:tc>
        <w:tc>
          <w:tcPr>
            <w:tcW w:w="4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5AEC" w:rsidRPr="00E656DE" w:rsidRDefault="00535AEC" w:rsidP="00FF4489">
            <w:pPr>
              <w:rPr>
                <w:sz w:val="24"/>
              </w:rPr>
            </w:pPr>
            <w:r w:rsidRPr="00E656DE">
              <w:rPr>
                <w:sz w:val="24"/>
              </w:rPr>
              <w:t>Forward primer</w:t>
            </w:r>
          </w:p>
        </w:tc>
        <w:tc>
          <w:tcPr>
            <w:tcW w:w="5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5AEC" w:rsidRPr="00E656DE" w:rsidRDefault="00535AEC" w:rsidP="00FF4489">
            <w:pPr>
              <w:rPr>
                <w:sz w:val="24"/>
              </w:rPr>
            </w:pPr>
            <w:r w:rsidRPr="00E656DE">
              <w:rPr>
                <w:sz w:val="24"/>
              </w:rPr>
              <w:t>Reverse primer</w:t>
            </w:r>
          </w:p>
        </w:tc>
      </w:tr>
      <w:tr w:rsidR="00535AEC" w:rsidRPr="00E656DE" w:rsidTr="00FF4489">
        <w:trPr>
          <w:trHeight w:val="481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535AEC" w:rsidRPr="00E656DE" w:rsidRDefault="00535AEC" w:rsidP="00FF4489">
            <w:pPr>
              <w:rPr>
                <w:sz w:val="24"/>
              </w:rPr>
            </w:pPr>
            <w:r w:rsidRPr="00E656DE">
              <w:rPr>
                <w:sz w:val="24"/>
              </w:rPr>
              <w:t>circYAP1</w:t>
            </w:r>
          </w:p>
        </w:tc>
        <w:tc>
          <w:tcPr>
            <w:tcW w:w="4200" w:type="dxa"/>
            <w:tcBorders>
              <w:top w:val="single" w:sz="4" w:space="0" w:color="auto"/>
            </w:tcBorders>
            <w:vAlign w:val="center"/>
          </w:tcPr>
          <w:p w:rsidR="00535AEC" w:rsidRPr="00E656DE" w:rsidRDefault="00535AEC" w:rsidP="00FF4489">
            <w:pPr>
              <w:rPr>
                <w:sz w:val="24"/>
              </w:rPr>
            </w:pPr>
            <w:r w:rsidRPr="00E656DE">
              <w:rPr>
                <w:sz w:val="24"/>
              </w:rPr>
              <w:t>5’- ACAGATGCGACTGCAGCAAC-3’</w:t>
            </w:r>
          </w:p>
        </w:tc>
        <w:tc>
          <w:tcPr>
            <w:tcW w:w="5329" w:type="dxa"/>
            <w:tcBorders>
              <w:top w:val="single" w:sz="4" w:space="0" w:color="auto"/>
            </w:tcBorders>
            <w:vAlign w:val="center"/>
          </w:tcPr>
          <w:p w:rsidR="00535AEC" w:rsidRPr="00E656DE" w:rsidRDefault="00535AEC" w:rsidP="00FF4489">
            <w:pPr>
              <w:rPr>
                <w:sz w:val="24"/>
              </w:rPr>
            </w:pPr>
            <w:r w:rsidRPr="00E656DE">
              <w:rPr>
                <w:sz w:val="24"/>
              </w:rPr>
              <w:t>5’- TGGGTCTAGCCAAGAGGTGG-3’</w:t>
            </w:r>
          </w:p>
        </w:tc>
      </w:tr>
      <w:tr w:rsidR="00535AEC" w:rsidRPr="00E656DE" w:rsidTr="00FF4489">
        <w:trPr>
          <w:trHeight w:val="481"/>
        </w:trPr>
        <w:tc>
          <w:tcPr>
            <w:tcW w:w="1555" w:type="dxa"/>
            <w:vAlign w:val="center"/>
          </w:tcPr>
          <w:p w:rsidR="00535AEC" w:rsidRPr="00E656DE" w:rsidRDefault="00535AEC" w:rsidP="00FF4489">
            <w:pPr>
              <w:rPr>
                <w:sz w:val="24"/>
              </w:rPr>
            </w:pPr>
            <w:r w:rsidRPr="00E656DE">
              <w:rPr>
                <w:sz w:val="24"/>
              </w:rPr>
              <w:t>miR-1200</w:t>
            </w:r>
          </w:p>
        </w:tc>
        <w:tc>
          <w:tcPr>
            <w:tcW w:w="4200" w:type="dxa"/>
            <w:vAlign w:val="center"/>
          </w:tcPr>
          <w:p w:rsidR="00535AEC" w:rsidRPr="00E656DE" w:rsidRDefault="00535AEC" w:rsidP="00FF4489">
            <w:pPr>
              <w:rPr>
                <w:sz w:val="24"/>
              </w:rPr>
            </w:pPr>
          </w:p>
        </w:tc>
        <w:tc>
          <w:tcPr>
            <w:tcW w:w="5329" w:type="dxa"/>
            <w:vAlign w:val="center"/>
          </w:tcPr>
          <w:p w:rsidR="00535AEC" w:rsidRPr="00E656DE" w:rsidRDefault="00535AEC" w:rsidP="00FF4489">
            <w:pPr>
              <w:rPr>
                <w:sz w:val="24"/>
              </w:rPr>
            </w:pPr>
            <w:r w:rsidRPr="00E656DE">
              <w:rPr>
                <w:sz w:val="24"/>
              </w:rPr>
              <w:t>5’-CTCCTGAGCCATTCTGAGCCTC-3’</w:t>
            </w:r>
          </w:p>
        </w:tc>
      </w:tr>
      <w:tr w:rsidR="00535AEC" w:rsidRPr="00E656DE" w:rsidTr="00FF4489">
        <w:trPr>
          <w:trHeight w:val="481"/>
        </w:trPr>
        <w:tc>
          <w:tcPr>
            <w:tcW w:w="1555" w:type="dxa"/>
            <w:vAlign w:val="center"/>
          </w:tcPr>
          <w:p w:rsidR="00535AEC" w:rsidRPr="00E656DE" w:rsidRDefault="00535AEC" w:rsidP="00FF4489">
            <w:pPr>
              <w:rPr>
                <w:sz w:val="24"/>
              </w:rPr>
            </w:pPr>
            <w:r w:rsidRPr="00E656DE">
              <w:rPr>
                <w:sz w:val="24"/>
              </w:rPr>
              <w:t>miR-330-5p</w:t>
            </w:r>
          </w:p>
        </w:tc>
        <w:tc>
          <w:tcPr>
            <w:tcW w:w="4200" w:type="dxa"/>
            <w:vAlign w:val="center"/>
          </w:tcPr>
          <w:p w:rsidR="00535AEC" w:rsidRPr="00E656DE" w:rsidRDefault="00535AEC" w:rsidP="00FF4489">
            <w:pPr>
              <w:rPr>
                <w:sz w:val="24"/>
              </w:rPr>
            </w:pPr>
          </w:p>
        </w:tc>
        <w:tc>
          <w:tcPr>
            <w:tcW w:w="5329" w:type="dxa"/>
            <w:vAlign w:val="center"/>
          </w:tcPr>
          <w:p w:rsidR="00535AEC" w:rsidRPr="00E656DE" w:rsidRDefault="00535AEC" w:rsidP="00FF4489">
            <w:pPr>
              <w:rPr>
                <w:sz w:val="24"/>
              </w:rPr>
            </w:pPr>
            <w:r w:rsidRPr="00E656DE">
              <w:rPr>
                <w:sz w:val="24"/>
              </w:rPr>
              <w:t>5’- CTCTGGGCCTGTGTCTTAGGC-3’</w:t>
            </w:r>
          </w:p>
        </w:tc>
      </w:tr>
      <w:tr w:rsidR="00535AEC" w:rsidRPr="00E656DE" w:rsidTr="00FF4489">
        <w:trPr>
          <w:trHeight w:val="481"/>
        </w:trPr>
        <w:tc>
          <w:tcPr>
            <w:tcW w:w="1555" w:type="dxa"/>
            <w:vAlign w:val="center"/>
          </w:tcPr>
          <w:p w:rsidR="00535AEC" w:rsidRPr="00E656DE" w:rsidRDefault="00535AEC" w:rsidP="00FF4489">
            <w:pPr>
              <w:rPr>
                <w:sz w:val="24"/>
              </w:rPr>
            </w:pPr>
            <w:r w:rsidRPr="00E656DE">
              <w:rPr>
                <w:sz w:val="24"/>
              </w:rPr>
              <w:t>miR-367-5p</w:t>
            </w:r>
          </w:p>
        </w:tc>
        <w:tc>
          <w:tcPr>
            <w:tcW w:w="4200" w:type="dxa"/>
            <w:vAlign w:val="center"/>
          </w:tcPr>
          <w:p w:rsidR="00535AEC" w:rsidRPr="00E656DE" w:rsidRDefault="00535AEC" w:rsidP="00FF4489">
            <w:pPr>
              <w:rPr>
                <w:sz w:val="24"/>
              </w:rPr>
            </w:pPr>
          </w:p>
        </w:tc>
        <w:tc>
          <w:tcPr>
            <w:tcW w:w="5329" w:type="dxa"/>
            <w:vAlign w:val="center"/>
          </w:tcPr>
          <w:p w:rsidR="00535AEC" w:rsidRPr="00E656DE" w:rsidRDefault="00535AEC" w:rsidP="00FF4489">
            <w:pPr>
              <w:rPr>
                <w:sz w:val="24"/>
              </w:rPr>
            </w:pPr>
            <w:r w:rsidRPr="00E656DE">
              <w:rPr>
                <w:sz w:val="24"/>
              </w:rPr>
              <w:t>5’cgcgACTGTTGCTAATATGCAACTCT-3’</w:t>
            </w:r>
          </w:p>
        </w:tc>
      </w:tr>
      <w:tr w:rsidR="00535AEC" w:rsidRPr="00E656DE" w:rsidTr="00FF4489">
        <w:trPr>
          <w:trHeight w:val="481"/>
        </w:trPr>
        <w:tc>
          <w:tcPr>
            <w:tcW w:w="1555" w:type="dxa"/>
            <w:vAlign w:val="center"/>
          </w:tcPr>
          <w:p w:rsidR="00535AEC" w:rsidRPr="00E656DE" w:rsidRDefault="00535AEC" w:rsidP="00FF4489">
            <w:pPr>
              <w:rPr>
                <w:sz w:val="24"/>
              </w:rPr>
            </w:pPr>
            <w:r w:rsidRPr="00E656DE">
              <w:rPr>
                <w:sz w:val="24"/>
              </w:rPr>
              <w:t>miR-513a-3p</w:t>
            </w:r>
          </w:p>
        </w:tc>
        <w:tc>
          <w:tcPr>
            <w:tcW w:w="4200" w:type="dxa"/>
            <w:vAlign w:val="center"/>
          </w:tcPr>
          <w:p w:rsidR="00535AEC" w:rsidRPr="00E656DE" w:rsidRDefault="00535AEC" w:rsidP="00FF4489">
            <w:pPr>
              <w:rPr>
                <w:sz w:val="24"/>
              </w:rPr>
            </w:pPr>
          </w:p>
        </w:tc>
        <w:tc>
          <w:tcPr>
            <w:tcW w:w="5329" w:type="dxa"/>
            <w:vAlign w:val="center"/>
          </w:tcPr>
          <w:p w:rsidR="00535AEC" w:rsidRPr="00E656DE" w:rsidRDefault="00535AEC" w:rsidP="00FF4489">
            <w:pPr>
              <w:rPr>
                <w:sz w:val="24"/>
              </w:rPr>
            </w:pPr>
            <w:r w:rsidRPr="00E656DE">
              <w:rPr>
                <w:sz w:val="24"/>
              </w:rPr>
              <w:t>5’- ccgcgTAAATTTCACCTTTCTGAGAAGG-3’</w:t>
            </w:r>
          </w:p>
        </w:tc>
      </w:tr>
      <w:tr w:rsidR="00535AEC" w:rsidRPr="00E656DE" w:rsidTr="00FF4489">
        <w:trPr>
          <w:trHeight w:val="481"/>
        </w:trPr>
        <w:tc>
          <w:tcPr>
            <w:tcW w:w="1555" w:type="dxa"/>
            <w:vAlign w:val="center"/>
          </w:tcPr>
          <w:p w:rsidR="00535AEC" w:rsidRPr="00E656DE" w:rsidRDefault="00535AEC" w:rsidP="00FF4489">
            <w:pPr>
              <w:rPr>
                <w:sz w:val="24"/>
              </w:rPr>
            </w:pPr>
            <w:r w:rsidRPr="00E656DE">
              <w:rPr>
                <w:sz w:val="24"/>
              </w:rPr>
              <w:t>miR-513c-3p</w:t>
            </w:r>
          </w:p>
        </w:tc>
        <w:tc>
          <w:tcPr>
            <w:tcW w:w="4200" w:type="dxa"/>
            <w:vAlign w:val="center"/>
          </w:tcPr>
          <w:p w:rsidR="00535AEC" w:rsidRPr="00E656DE" w:rsidRDefault="00535AEC" w:rsidP="00FF4489">
            <w:pPr>
              <w:rPr>
                <w:sz w:val="24"/>
              </w:rPr>
            </w:pPr>
          </w:p>
        </w:tc>
        <w:tc>
          <w:tcPr>
            <w:tcW w:w="5329" w:type="dxa"/>
            <w:vAlign w:val="center"/>
          </w:tcPr>
          <w:p w:rsidR="00535AEC" w:rsidRPr="00E656DE" w:rsidRDefault="00535AEC" w:rsidP="00FF4489">
            <w:pPr>
              <w:rPr>
                <w:sz w:val="24"/>
              </w:rPr>
            </w:pPr>
            <w:r w:rsidRPr="00E656DE">
              <w:rPr>
                <w:sz w:val="24"/>
              </w:rPr>
              <w:t>5’cgcgcgTAAATTTCACCTTTCTGAGAAGA-3’</w:t>
            </w:r>
          </w:p>
        </w:tc>
      </w:tr>
    </w:tbl>
    <w:p w:rsidR="00E10B78" w:rsidRPr="00E656DE" w:rsidRDefault="00535AEC" w:rsidP="00535AEC">
      <w:pPr>
        <w:jc w:val="center"/>
        <w:rPr>
          <w:sz w:val="24"/>
        </w:rPr>
      </w:pPr>
      <w:r w:rsidRPr="00E656DE">
        <w:rPr>
          <w:sz w:val="24"/>
        </w:rPr>
        <w:t xml:space="preserve">Tables </w:t>
      </w:r>
      <w:r>
        <w:rPr>
          <w:sz w:val="24"/>
        </w:rPr>
        <w:t>S</w:t>
      </w:r>
      <w:r>
        <w:rPr>
          <w:sz w:val="24"/>
        </w:rPr>
        <w:t>1</w:t>
      </w:r>
      <w:r w:rsidRPr="00E656DE">
        <w:rPr>
          <w:sz w:val="24"/>
        </w:rPr>
        <w:t xml:space="preserve"> Primers</w:t>
      </w: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535AEC" w:rsidRDefault="00535AEC" w:rsidP="00E10B78">
      <w:pPr>
        <w:jc w:val="center"/>
        <w:rPr>
          <w:sz w:val="24"/>
        </w:rPr>
      </w:pPr>
    </w:p>
    <w:p w:rsidR="00E10B78" w:rsidRPr="00E656DE" w:rsidRDefault="00E10B78" w:rsidP="00E10B78">
      <w:pPr>
        <w:jc w:val="center"/>
        <w:rPr>
          <w:sz w:val="24"/>
        </w:rPr>
      </w:pPr>
      <w:r w:rsidRPr="00E656DE">
        <w:rPr>
          <w:sz w:val="24"/>
        </w:rPr>
        <w:t xml:space="preserve">Table </w:t>
      </w:r>
      <w:r w:rsidR="007D5103">
        <w:rPr>
          <w:sz w:val="24"/>
        </w:rPr>
        <w:t>S</w:t>
      </w:r>
      <w:r w:rsidR="00535AEC">
        <w:rPr>
          <w:sz w:val="24"/>
        </w:rPr>
        <w:t>2</w:t>
      </w:r>
      <w:r w:rsidRPr="00E656DE">
        <w:rPr>
          <w:sz w:val="24"/>
        </w:rPr>
        <w:t xml:space="preserve"> Clinicopathological data of GC patients from Tissue Microarray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60"/>
        <w:gridCol w:w="2793"/>
      </w:tblGrid>
      <w:tr w:rsidR="00E10B78" w:rsidRPr="00E656DE" w:rsidTr="0024556C">
        <w:trPr>
          <w:jc w:val="center"/>
        </w:trPr>
        <w:tc>
          <w:tcPr>
            <w:tcW w:w="31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Parameters</w:t>
            </w:r>
          </w:p>
        </w:tc>
        <w:tc>
          <w:tcPr>
            <w:tcW w:w="27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Cases n (%)</w:t>
            </w: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tcBorders>
              <w:top w:val="single" w:sz="4" w:space="0" w:color="auto"/>
            </w:tcBorders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Total</w:t>
            </w:r>
          </w:p>
        </w:tc>
        <w:tc>
          <w:tcPr>
            <w:tcW w:w="2793" w:type="dxa"/>
            <w:tcBorders>
              <w:top w:val="single" w:sz="4" w:space="0" w:color="auto"/>
            </w:tcBorders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80 (100.00%)</w:t>
            </w: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b/>
                <w:i/>
                <w:sz w:val="24"/>
              </w:rPr>
              <w:t>Age (y)</w:t>
            </w:r>
          </w:p>
        </w:tc>
        <w:tc>
          <w:tcPr>
            <w:tcW w:w="2793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≥60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46 (57.50%)</w:t>
            </w: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 xml:space="preserve">&lt;60   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34 (42.50%)</w:t>
            </w: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b/>
                <w:i/>
                <w:sz w:val="24"/>
              </w:rPr>
              <w:t>Gender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 xml:space="preserve">Male 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56 (70.00%)</w:t>
            </w: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 xml:space="preserve">Female 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24 (30.00%)</w:t>
            </w: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b/>
                <w:i/>
                <w:sz w:val="24"/>
              </w:rPr>
              <w:t>Tumor size (cm)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rFonts w:eastAsia="华文仿宋"/>
                <w:sz w:val="24"/>
              </w:rPr>
              <w:t>≥</w:t>
            </w:r>
            <w:r w:rsidR="00F61761" w:rsidRPr="00E656DE">
              <w:rPr>
                <w:sz w:val="24"/>
              </w:rPr>
              <w:t>5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A50E1A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38</w:t>
            </w:r>
            <w:r w:rsidR="00E10B78" w:rsidRPr="00E656DE">
              <w:rPr>
                <w:sz w:val="24"/>
              </w:rPr>
              <w:t xml:space="preserve"> (</w:t>
            </w:r>
            <w:r w:rsidRPr="00E656DE">
              <w:rPr>
                <w:sz w:val="24"/>
              </w:rPr>
              <w:t>47.50%</w:t>
            </w:r>
            <w:r w:rsidR="00E10B78" w:rsidRPr="00E656DE">
              <w:rPr>
                <w:sz w:val="24"/>
              </w:rPr>
              <w:t>)</w:t>
            </w: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&lt;</w:t>
            </w:r>
            <w:r w:rsidR="00F61761" w:rsidRPr="00E656DE">
              <w:rPr>
                <w:sz w:val="24"/>
              </w:rPr>
              <w:t>5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A50E1A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42</w:t>
            </w:r>
            <w:r w:rsidR="00E10B78" w:rsidRPr="00E656DE">
              <w:rPr>
                <w:sz w:val="24"/>
              </w:rPr>
              <w:t xml:space="preserve"> (</w:t>
            </w:r>
            <w:r w:rsidRPr="00E656DE">
              <w:rPr>
                <w:sz w:val="24"/>
              </w:rPr>
              <w:t>52.50%</w:t>
            </w:r>
            <w:r w:rsidR="00E10B78" w:rsidRPr="00E656DE">
              <w:rPr>
                <w:sz w:val="24"/>
              </w:rPr>
              <w:t>)</w:t>
            </w: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b/>
                <w:i/>
                <w:sz w:val="24"/>
              </w:rPr>
              <w:t>Pathological classification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b/>
                <w:i/>
                <w:sz w:val="24"/>
              </w:rPr>
            </w:pPr>
            <w:r w:rsidRPr="00E656DE">
              <w:rPr>
                <w:sz w:val="24"/>
              </w:rPr>
              <w:t>Adenocarcinoma (AC)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A50E1A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60</w:t>
            </w:r>
            <w:r w:rsidR="00E10B78" w:rsidRPr="00E656DE">
              <w:rPr>
                <w:sz w:val="24"/>
              </w:rPr>
              <w:t xml:space="preserve"> (</w:t>
            </w:r>
            <w:r w:rsidRPr="00E656DE">
              <w:rPr>
                <w:sz w:val="24"/>
              </w:rPr>
              <w:t>75.00</w:t>
            </w:r>
            <w:r w:rsidR="00E10B78" w:rsidRPr="00E656DE">
              <w:rPr>
                <w:sz w:val="24"/>
              </w:rPr>
              <w:t>%)</w:t>
            </w: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Signet ring cell carcinoma (SRCC)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A50E1A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15</w:t>
            </w:r>
            <w:r w:rsidR="00E10B78" w:rsidRPr="00E656DE">
              <w:rPr>
                <w:sz w:val="24"/>
              </w:rPr>
              <w:t xml:space="preserve"> (</w:t>
            </w:r>
            <w:r w:rsidRPr="00E656DE">
              <w:rPr>
                <w:sz w:val="24"/>
              </w:rPr>
              <w:t>18.75</w:t>
            </w:r>
            <w:r w:rsidR="00E10B78" w:rsidRPr="00E656DE">
              <w:rPr>
                <w:sz w:val="24"/>
              </w:rPr>
              <w:t>%)</w:t>
            </w: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AC+SRCC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5 (6.25%)</w:t>
            </w: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b/>
                <w:i/>
                <w:sz w:val="24"/>
              </w:rPr>
              <w:t>Pathological stage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</w:p>
        </w:tc>
      </w:tr>
      <w:tr w:rsidR="00782FBC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782FBC" w:rsidRPr="00E656DE" w:rsidRDefault="00782FBC" w:rsidP="00782FBC">
            <w:pPr>
              <w:jc w:val="left"/>
              <w:rPr>
                <w:b/>
                <w:i/>
                <w:sz w:val="24"/>
              </w:rPr>
            </w:pPr>
            <w:r w:rsidRPr="00E656DE">
              <w:rPr>
                <w:sz w:val="24"/>
              </w:rPr>
              <w:t>Ⅰ-Ⅱ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782FBC" w:rsidRPr="00E656DE" w:rsidRDefault="00782FBC" w:rsidP="00782FBC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22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27.5%)</w:t>
            </w:r>
          </w:p>
        </w:tc>
      </w:tr>
      <w:tr w:rsidR="00782FBC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782FBC" w:rsidRPr="00E656DE" w:rsidRDefault="00782FBC" w:rsidP="00782FBC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Ⅱ</w:t>
            </w:r>
            <w:r>
              <w:rPr>
                <w:rFonts w:hint="eastAsia"/>
                <w:sz w:val="24"/>
              </w:rPr>
              <w:t>-</w:t>
            </w:r>
            <w:r w:rsidRPr="00E656DE">
              <w:rPr>
                <w:sz w:val="24"/>
              </w:rPr>
              <w:t>III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782FBC" w:rsidRPr="00E656DE" w:rsidRDefault="00782FBC" w:rsidP="00782FBC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20</w:t>
            </w:r>
            <w:r>
              <w:rPr>
                <w:sz w:val="24"/>
              </w:rPr>
              <w:t xml:space="preserve"> (25.0%)</w:t>
            </w:r>
          </w:p>
        </w:tc>
      </w:tr>
      <w:tr w:rsidR="00782FBC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782FBC" w:rsidRPr="00E656DE" w:rsidRDefault="00782FBC" w:rsidP="00782FB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III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782FBC" w:rsidRPr="00E656DE" w:rsidRDefault="00782FBC" w:rsidP="00782FBC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38</w:t>
            </w:r>
            <w:r>
              <w:rPr>
                <w:sz w:val="24"/>
              </w:rPr>
              <w:t xml:space="preserve"> (47.5%)</w:t>
            </w: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b/>
                <w:i/>
                <w:sz w:val="24"/>
              </w:rPr>
              <w:t>T classification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b/>
                <w:i/>
                <w:sz w:val="24"/>
              </w:rPr>
            </w:pPr>
            <w:r w:rsidRPr="00E656DE">
              <w:rPr>
                <w:sz w:val="24"/>
              </w:rPr>
              <w:t>T1</w:t>
            </w:r>
            <w:r w:rsidR="008824B0" w:rsidRPr="00E656DE">
              <w:rPr>
                <w:sz w:val="24"/>
              </w:rPr>
              <w:t>-</w:t>
            </w:r>
            <w:r w:rsidRPr="00E656DE">
              <w:rPr>
                <w:sz w:val="24"/>
              </w:rPr>
              <w:t>T2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24 (30.00%)</w:t>
            </w: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T3</w:t>
            </w:r>
            <w:r w:rsidR="008824B0" w:rsidRPr="00E656DE">
              <w:rPr>
                <w:sz w:val="24"/>
              </w:rPr>
              <w:t>-</w:t>
            </w:r>
            <w:r w:rsidRPr="00E656DE">
              <w:rPr>
                <w:sz w:val="24"/>
              </w:rPr>
              <w:t>T4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56 (70.00%)</w:t>
            </w: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A50E1A" w:rsidP="002E161E">
            <w:pPr>
              <w:jc w:val="left"/>
              <w:rPr>
                <w:sz w:val="24"/>
              </w:rPr>
            </w:pPr>
            <w:r w:rsidRPr="00E656DE">
              <w:rPr>
                <w:b/>
                <w:i/>
                <w:sz w:val="24"/>
              </w:rPr>
              <w:t>Lymph node status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A50E1A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Negative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A50E1A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31</w:t>
            </w:r>
            <w:r w:rsidR="00E10B78" w:rsidRPr="00E656DE">
              <w:rPr>
                <w:sz w:val="24"/>
              </w:rPr>
              <w:t xml:space="preserve"> (</w:t>
            </w:r>
            <w:r w:rsidRPr="00E656DE">
              <w:rPr>
                <w:sz w:val="24"/>
              </w:rPr>
              <w:t>38.75</w:t>
            </w:r>
            <w:r w:rsidR="00E10B78" w:rsidRPr="00E656DE">
              <w:rPr>
                <w:sz w:val="24"/>
              </w:rPr>
              <w:t>%)</w:t>
            </w: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A50E1A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Positive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A50E1A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49</w:t>
            </w:r>
            <w:r w:rsidR="00E10B78" w:rsidRPr="00E656DE">
              <w:rPr>
                <w:sz w:val="24"/>
              </w:rPr>
              <w:t xml:space="preserve"> (</w:t>
            </w:r>
            <w:r w:rsidRPr="00E656DE">
              <w:rPr>
                <w:sz w:val="24"/>
              </w:rPr>
              <w:t>61.25</w:t>
            </w:r>
            <w:r w:rsidR="00E10B78" w:rsidRPr="00E656DE">
              <w:rPr>
                <w:sz w:val="24"/>
              </w:rPr>
              <w:t>%)</w:t>
            </w: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b/>
                <w:i/>
                <w:sz w:val="24"/>
              </w:rPr>
              <w:t>Distant metastasis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b/>
                <w:i/>
                <w:sz w:val="24"/>
              </w:rPr>
            </w:pPr>
            <w:r w:rsidRPr="00E656DE">
              <w:rPr>
                <w:sz w:val="24"/>
              </w:rPr>
              <w:t>Negative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75 (93.75%)</w:t>
            </w: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Positive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5 (6.25%)</w:t>
            </w: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b/>
                <w:i/>
                <w:sz w:val="24"/>
              </w:rPr>
              <w:t>With chemotherapy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b/>
                <w:i/>
                <w:sz w:val="24"/>
              </w:rPr>
            </w:pPr>
            <w:r w:rsidRPr="00E656DE">
              <w:rPr>
                <w:sz w:val="24"/>
              </w:rPr>
              <w:t>Negative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3D63F3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5</w:t>
            </w:r>
            <w:r w:rsidR="00E10B78" w:rsidRPr="00E656DE">
              <w:rPr>
                <w:sz w:val="24"/>
              </w:rPr>
              <w:t xml:space="preserve"> (</w:t>
            </w:r>
            <w:r w:rsidR="008824B0" w:rsidRPr="00E656DE">
              <w:rPr>
                <w:sz w:val="24"/>
              </w:rPr>
              <w:t>6.25</w:t>
            </w:r>
            <w:r w:rsidR="00E10B78" w:rsidRPr="00E656DE">
              <w:rPr>
                <w:sz w:val="24"/>
              </w:rPr>
              <w:t>%)</w:t>
            </w:r>
          </w:p>
        </w:tc>
      </w:tr>
      <w:tr w:rsidR="00E10B78" w:rsidRPr="00E656DE" w:rsidTr="0024556C">
        <w:trPr>
          <w:jc w:val="center"/>
        </w:trPr>
        <w:tc>
          <w:tcPr>
            <w:tcW w:w="3160" w:type="dxa"/>
            <w:shd w:val="clear" w:color="auto" w:fill="auto"/>
          </w:tcPr>
          <w:p w:rsidR="00E10B78" w:rsidRPr="00E656DE" w:rsidRDefault="00E10B78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Positive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E10B78" w:rsidRPr="00E656DE" w:rsidRDefault="008824B0" w:rsidP="002E161E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75</w:t>
            </w:r>
            <w:r w:rsidR="00E10B78" w:rsidRPr="00E656DE">
              <w:rPr>
                <w:sz w:val="24"/>
              </w:rPr>
              <w:t xml:space="preserve"> (</w:t>
            </w:r>
            <w:r w:rsidRPr="00E656DE">
              <w:rPr>
                <w:sz w:val="24"/>
              </w:rPr>
              <w:t>93.75</w:t>
            </w:r>
            <w:r w:rsidR="00E10B78" w:rsidRPr="00E656DE">
              <w:rPr>
                <w:sz w:val="24"/>
              </w:rPr>
              <w:t>%)</w:t>
            </w:r>
          </w:p>
        </w:tc>
      </w:tr>
    </w:tbl>
    <w:p w:rsidR="00C33C38" w:rsidRPr="00E656DE" w:rsidRDefault="00C33C38">
      <w:pPr>
        <w:rPr>
          <w:sz w:val="24"/>
        </w:rPr>
      </w:pPr>
    </w:p>
    <w:p w:rsidR="00C950C9" w:rsidRPr="00E656DE" w:rsidRDefault="00C950C9" w:rsidP="00C950C9">
      <w:pPr>
        <w:rPr>
          <w:sz w:val="24"/>
        </w:rPr>
      </w:pPr>
    </w:p>
    <w:p w:rsidR="00C950C9" w:rsidRPr="00E656DE" w:rsidRDefault="00C950C9" w:rsidP="00C950C9">
      <w:pPr>
        <w:rPr>
          <w:sz w:val="24"/>
        </w:rPr>
      </w:pPr>
    </w:p>
    <w:p w:rsidR="00C950C9" w:rsidRPr="00E656DE" w:rsidRDefault="00C950C9" w:rsidP="00C950C9">
      <w:pPr>
        <w:rPr>
          <w:sz w:val="24"/>
        </w:rPr>
      </w:pPr>
    </w:p>
    <w:p w:rsidR="00C950C9" w:rsidRPr="00E656DE" w:rsidRDefault="00C950C9" w:rsidP="00C950C9">
      <w:pPr>
        <w:rPr>
          <w:sz w:val="24"/>
        </w:rPr>
      </w:pPr>
    </w:p>
    <w:p w:rsidR="00C950C9" w:rsidRPr="00E656DE" w:rsidRDefault="00C950C9" w:rsidP="00C950C9">
      <w:pPr>
        <w:rPr>
          <w:sz w:val="24"/>
        </w:rPr>
      </w:pPr>
    </w:p>
    <w:p w:rsidR="00C950C9" w:rsidRPr="00E656DE" w:rsidRDefault="00C950C9" w:rsidP="00C950C9">
      <w:pPr>
        <w:rPr>
          <w:sz w:val="24"/>
        </w:rPr>
      </w:pPr>
    </w:p>
    <w:p w:rsidR="00C950C9" w:rsidRPr="00E656DE" w:rsidRDefault="00C950C9" w:rsidP="00C950C9">
      <w:pPr>
        <w:rPr>
          <w:sz w:val="24"/>
        </w:rPr>
      </w:pPr>
    </w:p>
    <w:p w:rsidR="00C950C9" w:rsidRPr="00E656DE" w:rsidRDefault="00C950C9" w:rsidP="00C950C9">
      <w:pPr>
        <w:rPr>
          <w:sz w:val="24"/>
        </w:rPr>
      </w:pPr>
    </w:p>
    <w:p w:rsidR="00C950C9" w:rsidRPr="00E656DE" w:rsidRDefault="00C950C9" w:rsidP="00C950C9">
      <w:pPr>
        <w:rPr>
          <w:sz w:val="24"/>
        </w:rPr>
      </w:pPr>
    </w:p>
    <w:p w:rsidR="00C950C9" w:rsidRPr="00E656DE" w:rsidRDefault="00C950C9" w:rsidP="00C950C9">
      <w:pPr>
        <w:rPr>
          <w:sz w:val="24"/>
        </w:rPr>
      </w:pPr>
    </w:p>
    <w:p w:rsidR="00E10B78" w:rsidRPr="00E656DE" w:rsidRDefault="00E10B78">
      <w:pPr>
        <w:rPr>
          <w:sz w:val="24"/>
        </w:rPr>
      </w:pPr>
    </w:p>
    <w:p w:rsidR="00E10B78" w:rsidRPr="00E656DE" w:rsidRDefault="00E10B78" w:rsidP="00E10B78">
      <w:pPr>
        <w:jc w:val="center"/>
        <w:rPr>
          <w:sz w:val="24"/>
        </w:rPr>
      </w:pPr>
      <w:r w:rsidRPr="00E656DE">
        <w:rPr>
          <w:bCs/>
          <w:sz w:val="24"/>
        </w:rPr>
        <w:t xml:space="preserve">Table </w:t>
      </w:r>
      <w:r w:rsidR="007D5103">
        <w:rPr>
          <w:bCs/>
          <w:sz w:val="24"/>
        </w:rPr>
        <w:t>S</w:t>
      </w:r>
      <w:r w:rsidR="00535AEC">
        <w:rPr>
          <w:bCs/>
          <w:sz w:val="24"/>
        </w:rPr>
        <w:t>3</w:t>
      </w:r>
      <w:r w:rsidRPr="00E656DE">
        <w:rPr>
          <w:sz w:val="24"/>
        </w:rPr>
        <w:t xml:space="preserve"> Correlation of circ</w:t>
      </w:r>
      <w:r w:rsidR="00365518" w:rsidRPr="00E656DE">
        <w:rPr>
          <w:sz w:val="24"/>
        </w:rPr>
        <w:t>YAP1</w:t>
      </w:r>
      <w:r w:rsidRPr="00E656DE">
        <w:rPr>
          <w:sz w:val="24"/>
        </w:rPr>
        <w:t xml:space="preserve"> expression with clinicopathologic characteristics of GC patients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0"/>
        <w:gridCol w:w="1080"/>
        <w:gridCol w:w="1260"/>
        <w:gridCol w:w="1260"/>
        <w:gridCol w:w="1034"/>
      </w:tblGrid>
      <w:tr w:rsidR="00E10B78" w:rsidRPr="00E656DE" w:rsidTr="002E161E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Cases</w:t>
            </w:r>
          </w:p>
          <w:p w:rsidR="00E10B78" w:rsidRPr="00E656DE" w:rsidRDefault="00E10B78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circ</w:t>
            </w:r>
            <w:r w:rsidR="006E72EB" w:rsidRPr="00E656DE">
              <w:rPr>
                <w:sz w:val="24"/>
              </w:rPr>
              <w:t>YAP1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  <w:r w:rsidRPr="00E656DE">
              <w:rPr>
                <w:i/>
                <w:sz w:val="24"/>
              </w:rPr>
              <w:t>P</w:t>
            </w:r>
            <w:r w:rsidRPr="00E656DE">
              <w:rPr>
                <w:sz w:val="24"/>
              </w:rPr>
              <w:t xml:space="preserve"> value</w:t>
            </w:r>
          </w:p>
        </w:tc>
      </w:tr>
      <w:tr w:rsidR="00E10B78" w:rsidRPr="00E656DE" w:rsidTr="002E161E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 xml:space="preserve">   Hig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10B78" w:rsidRPr="00E656DE" w:rsidRDefault="000F44B1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10B78" w:rsidRPr="00E656DE" w:rsidRDefault="000F44B1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3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</w:tr>
      <w:tr w:rsidR="00E10B78" w:rsidRPr="00E656DE" w:rsidTr="002E161E">
        <w:tc>
          <w:tcPr>
            <w:tcW w:w="2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b/>
                <w:i/>
                <w:sz w:val="24"/>
              </w:rPr>
            </w:pPr>
            <w:r w:rsidRPr="00E656DE">
              <w:rPr>
                <w:b/>
                <w:i/>
                <w:sz w:val="24"/>
              </w:rPr>
              <w:t>Age (y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>≥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 xml:space="preserve">   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7E3A6E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7E3A6E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1463B8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1</w:t>
            </w:r>
            <w:r w:rsidR="007E3A6E" w:rsidRPr="00E656DE">
              <w:rPr>
                <w:sz w:val="24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1463B8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1</w:t>
            </w:r>
            <w:r w:rsidR="007E3A6E" w:rsidRPr="00E656DE">
              <w:rPr>
                <w:sz w:val="24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570C0C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0.901</w:t>
            </w: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b/>
                <w:i/>
                <w:sz w:val="24"/>
              </w:rPr>
            </w:pPr>
            <w:r w:rsidRPr="00E656DE">
              <w:rPr>
                <w:b/>
                <w:i/>
                <w:sz w:val="24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 xml:space="preserve">Ma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 xml:space="preserve">   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7E3A6E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7E3A6E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 xml:space="preserve">Fema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 xml:space="preserve">   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6E72EB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1</w:t>
            </w:r>
            <w:r w:rsidR="007E3A6E" w:rsidRPr="00E656DE">
              <w:rPr>
                <w:sz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6E72EB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1</w:t>
            </w:r>
            <w:r w:rsidR="007E3A6E" w:rsidRPr="00E656DE">
              <w:rPr>
                <w:sz w:val="24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567B2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0.961</w:t>
            </w: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b/>
                <w:i/>
                <w:sz w:val="24"/>
              </w:rPr>
            </w:pPr>
            <w:r w:rsidRPr="00E656DE">
              <w:rPr>
                <w:b/>
                <w:i/>
                <w:sz w:val="24"/>
              </w:rPr>
              <w:t>Tumor size (c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rPr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6E72EB">
            <w:pPr>
              <w:jc w:val="center"/>
              <w:rPr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6E72EB">
            <w:pPr>
              <w:jc w:val="center"/>
              <w:rPr>
                <w:sz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sz w:val="24"/>
              </w:rPr>
            </w:pPr>
            <w:bookmarkStart w:id="0" w:name="OLE_LINK6"/>
            <w:r w:rsidRPr="00E656DE">
              <w:rPr>
                <w:sz w:val="24"/>
              </w:rPr>
              <w:t>≥</w:t>
            </w:r>
            <w:bookmarkEnd w:id="0"/>
            <w:r w:rsidR="006E72EB" w:rsidRPr="00E656DE">
              <w:rPr>
                <w:sz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 xml:space="preserve">   </w:t>
            </w:r>
            <w:r w:rsidR="006E72EB" w:rsidRPr="00E656DE">
              <w:rPr>
                <w:sz w:val="24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6E72EB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1</w:t>
            </w:r>
            <w:r w:rsidR="007E3A6E" w:rsidRPr="00E656DE">
              <w:rPr>
                <w:sz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7E3A6E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>&lt;</w:t>
            </w:r>
            <w:r w:rsidR="006E72EB" w:rsidRPr="00E656DE">
              <w:rPr>
                <w:sz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 xml:space="preserve">   </w:t>
            </w:r>
            <w:r w:rsidR="00A06368" w:rsidRPr="00E656DE">
              <w:rPr>
                <w:sz w:val="24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C45B7B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2</w:t>
            </w:r>
            <w:r w:rsidR="007E3A6E" w:rsidRPr="00E656DE">
              <w:rPr>
                <w:sz w:val="24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7E3A6E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570C0C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0.015</w:t>
            </w:r>
            <w:r w:rsidR="000A097D" w:rsidRPr="00E656DE">
              <w:rPr>
                <w:sz w:val="24"/>
                <w:vertAlign w:val="superscript"/>
              </w:rPr>
              <w:t>*</w:t>
            </w: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b/>
                <w:i/>
                <w:sz w:val="24"/>
              </w:rPr>
              <w:t>Pathological classif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6E72EB">
            <w:pPr>
              <w:jc w:val="center"/>
              <w:rPr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6E72EB">
            <w:pPr>
              <w:jc w:val="center"/>
              <w:rPr>
                <w:sz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>Adenocarcinoma (A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 xml:space="preserve">   </w:t>
            </w:r>
            <w:r w:rsidR="001463B8" w:rsidRPr="00E656DE">
              <w:rPr>
                <w:sz w:val="24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7E3A6E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7E3A6E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>Signet ring cell carcinoma (SRC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 xml:space="preserve">   </w:t>
            </w:r>
            <w:r w:rsidR="001463B8" w:rsidRPr="00E656DE">
              <w:rPr>
                <w:sz w:val="24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7E3A6E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7E3A6E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3A40E4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 xml:space="preserve">    </w:t>
            </w: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>AC+SR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 xml:space="preserve">   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A06368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A06368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3A40E4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 xml:space="preserve">  </w:t>
            </w:r>
            <w:r w:rsidR="004C7246" w:rsidRPr="00E656DE">
              <w:rPr>
                <w:sz w:val="24"/>
              </w:rPr>
              <w:t>0.625</w:t>
            </w: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b/>
                <w:i/>
                <w:sz w:val="24"/>
              </w:rPr>
              <w:t>Pathological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rPr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6E72EB">
            <w:pPr>
              <w:jc w:val="center"/>
              <w:rPr>
                <w:color w:val="FF0000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6E72EB">
            <w:pPr>
              <w:jc w:val="center"/>
              <w:rPr>
                <w:color w:val="FF0000"/>
                <w:sz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3A40E4" w:rsidP="00E10B78">
            <w:pPr>
              <w:rPr>
                <w:color w:val="FF0000"/>
                <w:sz w:val="24"/>
              </w:rPr>
            </w:pPr>
            <w:r w:rsidRPr="00E656DE">
              <w:rPr>
                <w:color w:val="FF0000"/>
                <w:sz w:val="24"/>
              </w:rPr>
              <w:t xml:space="preserve">    </w:t>
            </w: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b/>
                <w:i/>
                <w:sz w:val="24"/>
              </w:rPr>
            </w:pPr>
            <w:r w:rsidRPr="00E656DE">
              <w:rPr>
                <w:sz w:val="24"/>
              </w:rPr>
              <w:t>Ⅰ</w:t>
            </w:r>
            <w:r w:rsidR="007943C9" w:rsidRPr="00E656DE">
              <w:rPr>
                <w:sz w:val="24"/>
              </w:rPr>
              <w:t>-</w:t>
            </w:r>
            <w:r w:rsidRPr="00E656DE">
              <w:rPr>
                <w:sz w:val="24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456E65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B261C6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B261C6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color w:val="FF0000"/>
                <w:sz w:val="24"/>
              </w:rPr>
            </w:pP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6E65" w:rsidRPr="00E656DE" w:rsidRDefault="004C7246" w:rsidP="00E10B78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II</w:t>
            </w:r>
            <w:r w:rsidR="007943C9" w:rsidRPr="00E656DE">
              <w:rPr>
                <w:sz w:val="24"/>
              </w:rPr>
              <w:t>-</w:t>
            </w:r>
            <w:r w:rsidRPr="00E656DE">
              <w:rPr>
                <w:sz w:val="24"/>
              </w:rPr>
              <w:t>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456E65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B261C6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B261C6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rPr>
                <w:color w:val="FF0000"/>
                <w:sz w:val="24"/>
              </w:rPr>
            </w:pPr>
          </w:p>
        </w:tc>
      </w:tr>
      <w:tr w:rsidR="00456E65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6E65" w:rsidRPr="00E656DE" w:rsidRDefault="00456E65" w:rsidP="00E10B78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6E65" w:rsidRPr="00E656DE" w:rsidRDefault="00456E65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6E65" w:rsidRPr="00E656DE" w:rsidRDefault="00B261C6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6E65" w:rsidRPr="00E656DE" w:rsidRDefault="00B261C6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6E65" w:rsidRPr="00E656DE" w:rsidRDefault="00B261C6" w:rsidP="00B261C6">
            <w:pPr>
              <w:ind w:firstLineChars="100" w:firstLine="240"/>
              <w:rPr>
                <w:color w:val="FF0000"/>
                <w:sz w:val="24"/>
              </w:rPr>
            </w:pPr>
            <w:r w:rsidRPr="00E656DE">
              <w:rPr>
                <w:sz w:val="24"/>
              </w:rPr>
              <w:t>0.439</w:t>
            </w: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i/>
                <w:sz w:val="24"/>
              </w:rPr>
            </w:pPr>
            <w:r w:rsidRPr="00E656DE">
              <w:rPr>
                <w:b/>
                <w:i/>
                <w:sz w:val="24"/>
              </w:rPr>
              <w:t>T classif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6E72EB">
            <w:pPr>
              <w:jc w:val="center"/>
              <w:rPr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6E72EB">
            <w:pPr>
              <w:jc w:val="center"/>
              <w:rPr>
                <w:sz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</w:tr>
      <w:tr w:rsidR="00E10B78" w:rsidRPr="00E656DE" w:rsidTr="002E161E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>T1</w:t>
            </w:r>
            <w:r w:rsidR="001463B8" w:rsidRPr="00E656DE">
              <w:rPr>
                <w:sz w:val="24"/>
              </w:rPr>
              <w:t>-</w:t>
            </w:r>
            <w:r w:rsidRPr="00E656DE">
              <w:rPr>
                <w:sz w:val="24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 xml:space="preserve"> 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A06368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1</w:t>
            </w:r>
            <w:r w:rsidR="00843B62" w:rsidRPr="00E656DE">
              <w:rPr>
                <w:sz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843B62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>T3</w:t>
            </w:r>
            <w:r w:rsidR="001463B8" w:rsidRPr="00E656DE">
              <w:rPr>
                <w:sz w:val="24"/>
              </w:rPr>
              <w:t>-</w:t>
            </w:r>
            <w:r w:rsidRPr="00E656DE">
              <w:rPr>
                <w:sz w:val="24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 xml:space="preserve"> 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A06368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2</w:t>
            </w:r>
            <w:r w:rsidR="00843B62" w:rsidRPr="00E656DE">
              <w:rPr>
                <w:sz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843B62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461ACC" w:rsidP="00461ACC">
            <w:pPr>
              <w:ind w:firstLineChars="100" w:firstLine="240"/>
              <w:rPr>
                <w:sz w:val="24"/>
              </w:rPr>
            </w:pPr>
            <w:r w:rsidRPr="00E656DE">
              <w:rPr>
                <w:sz w:val="24"/>
              </w:rPr>
              <w:t>0.149</w:t>
            </w: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1463B8" w:rsidP="00E10B78">
            <w:pPr>
              <w:rPr>
                <w:sz w:val="24"/>
              </w:rPr>
            </w:pPr>
            <w:r w:rsidRPr="00E656DE">
              <w:rPr>
                <w:b/>
                <w:i/>
                <w:sz w:val="24"/>
              </w:rPr>
              <w:t>Lymph node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6E72EB">
            <w:pPr>
              <w:jc w:val="center"/>
              <w:rPr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6E72EB">
            <w:pPr>
              <w:jc w:val="center"/>
              <w:rPr>
                <w:sz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1463B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 xml:space="preserve"> </w:t>
            </w:r>
            <w:r w:rsidR="001463B8" w:rsidRPr="00E656DE">
              <w:rPr>
                <w:sz w:val="24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A06368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1</w:t>
            </w:r>
            <w:r w:rsidR="00843B62" w:rsidRPr="00E656DE">
              <w:rPr>
                <w:sz w:val="24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A06368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1</w:t>
            </w:r>
            <w:r w:rsidR="00843B62" w:rsidRPr="00E656DE">
              <w:rPr>
                <w:sz w:val="24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1463B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 xml:space="preserve"> </w:t>
            </w:r>
            <w:r w:rsidR="001463B8" w:rsidRPr="00E656DE">
              <w:rPr>
                <w:sz w:val="24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843B62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843B62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461ACC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0.282</w:t>
            </w: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i/>
                <w:sz w:val="24"/>
              </w:rPr>
            </w:pPr>
            <w:r w:rsidRPr="00E656DE">
              <w:rPr>
                <w:b/>
                <w:i/>
                <w:sz w:val="24"/>
              </w:rPr>
              <w:t>Distant metast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6E72EB">
            <w:pPr>
              <w:jc w:val="center"/>
              <w:rPr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6E72EB">
            <w:pPr>
              <w:jc w:val="center"/>
              <w:rPr>
                <w:sz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b/>
                <w:sz w:val="24"/>
              </w:rPr>
            </w:pP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843B62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843B62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 xml:space="preserve"> 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5771BC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5771BC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713254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0.</w:t>
            </w:r>
            <w:r w:rsidR="006838A6" w:rsidRPr="00E656DE">
              <w:rPr>
                <w:sz w:val="24"/>
              </w:rPr>
              <w:t>118</w:t>
            </w: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b/>
                <w:i/>
                <w:sz w:val="24"/>
              </w:rPr>
              <w:t>With chemotherap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6E72EB">
            <w:pPr>
              <w:jc w:val="center"/>
              <w:rPr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6E72EB">
            <w:pPr>
              <w:jc w:val="center"/>
              <w:rPr>
                <w:sz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bCs/>
                <w:sz w:val="24"/>
              </w:rPr>
            </w:pP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5771BC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843B62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843B62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bCs/>
                <w:sz w:val="24"/>
              </w:rPr>
            </w:pPr>
          </w:p>
        </w:tc>
      </w:tr>
      <w:tr w:rsidR="00E10B78" w:rsidRPr="00E656DE" w:rsidTr="002E161E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10B78" w:rsidRPr="00E656DE" w:rsidRDefault="00E10B78" w:rsidP="00E10B78">
            <w:pPr>
              <w:rPr>
                <w:sz w:val="24"/>
              </w:rPr>
            </w:pPr>
            <w:r w:rsidRPr="00E656DE">
              <w:rPr>
                <w:sz w:val="24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10B78" w:rsidRPr="00E656DE" w:rsidRDefault="00E10B78" w:rsidP="00E10B78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 xml:space="preserve"> </w:t>
            </w:r>
            <w:r w:rsidR="005771BC" w:rsidRPr="00E656DE">
              <w:rPr>
                <w:sz w:val="24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10B78" w:rsidRPr="00E656DE" w:rsidRDefault="00843B62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10B78" w:rsidRPr="00E656DE" w:rsidRDefault="00843B62" w:rsidP="006E72EB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3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10B78" w:rsidRPr="00E656DE" w:rsidRDefault="006838A6" w:rsidP="00E10B78">
            <w:pPr>
              <w:jc w:val="center"/>
              <w:rPr>
                <w:bCs/>
                <w:sz w:val="24"/>
              </w:rPr>
            </w:pPr>
            <w:r w:rsidRPr="00E656DE">
              <w:rPr>
                <w:bCs/>
                <w:sz w:val="24"/>
              </w:rPr>
              <w:t>0.772</w:t>
            </w:r>
          </w:p>
        </w:tc>
      </w:tr>
    </w:tbl>
    <w:p w:rsidR="00E10B78" w:rsidRPr="00E656DE" w:rsidRDefault="00E10B78">
      <w:pPr>
        <w:rPr>
          <w:sz w:val="24"/>
        </w:rPr>
      </w:pPr>
    </w:p>
    <w:p w:rsidR="00CD0DC2" w:rsidRPr="00E656DE" w:rsidRDefault="00CD0DC2">
      <w:pPr>
        <w:rPr>
          <w:sz w:val="24"/>
        </w:rPr>
      </w:pPr>
    </w:p>
    <w:p w:rsidR="00CD0DC2" w:rsidRPr="00E656DE" w:rsidRDefault="00CD0DC2">
      <w:pPr>
        <w:rPr>
          <w:sz w:val="24"/>
        </w:rPr>
      </w:pPr>
    </w:p>
    <w:p w:rsidR="00CD0DC2" w:rsidRPr="00E656DE" w:rsidRDefault="00CD0DC2">
      <w:pPr>
        <w:rPr>
          <w:sz w:val="24"/>
        </w:rPr>
      </w:pPr>
    </w:p>
    <w:p w:rsidR="00CD0DC2" w:rsidRPr="00E656DE" w:rsidRDefault="00CD0DC2">
      <w:pPr>
        <w:rPr>
          <w:sz w:val="24"/>
        </w:rPr>
      </w:pPr>
    </w:p>
    <w:p w:rsidR="009341AA" w:rsidRPr="00E656DE" w:rsidRDefault="009341AA">
      <w:pPr>
        <w:rPr>
          <w:rFonts w:hint="eastAsia"/>
          <w:sz w:val="24"/>
        </w:rPr>
        <w:sectPr w:rsidR="009341AA" w:rsidRPr="00E656DE" w:rsidSect="009341A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341AA" w:rsidRPr="00E656DE" w:rsidRDefault="009341AA" w:rsidP="00535AEC">
      <w:pPr>
        <w:rPr>
          <w:rFonts w:hint="eastAsia"/>
          <w:sz w:val="24"/>
        </w:rPr>
      </w:pPr>
    </w:p>
    <w:p w:rsidR="009341AA" w:rsidRPr="00E656DE" w:rsidRDefault="00256EB0" w:rsidP="009341AA">
      <w:pPr>
        <w:ind w:firstLineChars="1000" w:firstLine="2400"/>
        <w:rPr>
          <w:sz w:val="24"/>
        </w:rPr>
      </w:pPr>
      <w:r>
        <w:rPr>
          <w:sz w:val="24"/>
        </w:rPr>
        <w:t xml:space="preserve">Table </w:t>
      </w:r>
      <w:r w:rsidR="007D5103">
        <w:rPr>
          <w:sz w:val="24"/>
        </w:rPr>
        <w:t>S</w:t>
      </w:r>
      <w:r w:rsidR="00535AEC">
        <w:rPr>
          <w:sz w:val="24"/>
        </w:rPr>
        <w:t>4</w:t>
      </w:r>
      <w:r>
        <w:rPr>
          <w:sz w:val="24"/>
        </w:rPr>
        <w:t xml:space="preserve"> </w:t>
      </w:r>
      <w:r w:rsidR="009341AA" w:rsidRPr="00E656DE">
        <w:rPr>
          <w:sz w:val="24"/>
        </w:rPr>
        <w:t xml:space="preserve">Summary of univariate and multivariate Cox regression analysis of overall survival duration </w:t>
      </w:r>
    </w:p>
    <w:tbl>
      <w:tblPr>
        <w:tblW w:w="115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35"/>
        <w:gridCol w:w="1523"/>
        <w:gridCol w:w="850"/>
        <w:gridCol w:w="1418"/>
        <w:gridCol w:w="283"/>
        <w:gridCol w:w="1422"/>
        <w:gridCol w:w="1080"/>
        <w:gridCol w:w="1554"/>
      </w:tblGrid>
      <w:tr w:rsidR="009341AA" w:rsidRPr="00E656DE" w:rsidTr="0024556C">
        <w:trPr>
          <w:jc w:val="center"/>
        </w:trPr>
        <w:tc>
          <w:tcPr>
            <w:tcW w:w="34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41AA" w:rsidRPr="00E656DE" w:rsidRDefault="009341AA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Parameter</w:t>
            </w:r>
          </w:p>
        </w:tc>
        <w:tc>
          <w:tcPr>
            <w:tcW w:w="37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41AA" w:rsidRPr="00E656DE" w:rsidRDefault="009341AA">
            <w:pPr>
              <w:jc w:val="center"/>
              <w:rPr>
                <w:sz w:val="24"/>
              </w:rPr>
            </w:pPr>
            <w:r w:rsidRPr="00E656DE">
              <w:rPr>
                <w:sz w:val="24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41AA" w:rsidRPr="00E656DE" w:rsidRDefault="009341AA">
            <w:pPr>
              <w:jc w:val="center"/>
              <w:rPr>
                <w:sz w:val="24"/>
              </w:rPr>
            </w:pPr>
          </w:p>
        </w:tc>
        <w:tc>
          <w:tcPr>
            <w:tcW w:w="40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41AA" w:rsidRPr="00E656DE" w:rsidRDefault="009341AA">
            <w:pPr>
              <w:ind w:firstLineChars="500" w:firstLine="1200"/>
              <w:jc w:val="left"/>
              <w:rPr>
                <w:sz w:val="24"/>
              </w:rPr>
            </w:pPr>
            <w:r w:rsidRPr="00E656DE">
              <w:rPr>
                <w:sz w:val="24"/>
              </w:rPr>
              <w:t>Multivariate analysis</w:t>
            </w:r>
          </w:p>
        </w:tc>
      </w:tr>
      <w:tr w:rsidR="009341AA" w:rsidRPr="00E656DE" w:rsidTr="0024556C">
        <w:trPr>
          <w:jc w:val="center"/>
        </w:trPr>
        <w:tc>
          <w:tcPr>
            <w:tcW w:w="34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41AA" w:rsidRPr="00E656DE" w:rsidRDefault="009341AA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41AA" w:rsidRPr="00E656DE" w:rsidRDefault="009341AA">
            <w:pPr>
              <w:jc w:val="left"/>
              <w:rPr>
                <w:i/>
                <w:sz w:val="24"/>
              </w:rPr>
            </w:pPr>
            <w:r w:rsidRPr="00E656DE">
              <w:rPr>
                <w:i/>
                <w:sz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41AA" w:rsidRPr="00E656DE" w:rsidRDefault="009341AA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41AA" w:rsidRPr="00E656DE" w:rsidRDefault="009341AA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95%C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41AA" w:rsidRPr="00E656DE" w:rsidRDefault="009341AA">
            <w:pPr>
              <w:jc w:val="center"/>
              <w:rPr>
                <w:sz w:val="24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41AA" w:rsidRPr="00E656DE" w:rsidRDefault="009341AA">
            <w:pPr>
              <w:jc w:val="left"/>
              <w:rPr>
                <w:i/>
                <w:sz w:val="24"/>
              </w:rPr>
            </w:pPr>
            <w:r w:rsidRPr="00E656DE">
              <w:rPr>
                <w:i/>
                <w:sz w:val="24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41AA" w:rsidRPr="00E656DE" w:rsidRDefault="009341AA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HR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41AA" w:rsidRPr="00E656DE" w:rsidRDefault="009341AA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95%CI</w:t>
            </w:r>
          </w:p>
        </w:tc>
      </w:tr>
      <w:tr w:rsidR="009341AA" w:rsidRPr="00E656DE" w:rsidTr="0024556C">
        <w:trPr>
          <w:jc w:val="center"/>
        </w:trPr>
        <w:tc>
          <w:tcPr>
            <w:tcW w:w="3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341AA" w:rsidRPr="00E656DE" w:rsidRDefault="009341AA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 xml:space="preserve">Age (≥60 vs. &lt;60 years) 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41AA" w:rsidRPr="00E656DE" w:rsidRDefault="005731CA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0.</w:t>
            </w:r>
            <w:r w:rsidR="00C01CC1" w:rsidRPr="00E656DE">
              <w:rPr>
                <w:sz w:val="24"/>
              </w:rPr>
              <w:t>6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1AA" w:rsidRPr="00E656DE" w:rsidRDefault="005731CA">
            <w:pPr>
              <w:rPr>
                <w:sz w:val="24"/>
              </w:rPr>
            </w:pPr>
            <w:r w:rsidRPr="00E656DE">
              <w:rPr>
                <w:sz w:val="24"/>
              </w:rPr>
              <w:t>1.15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1AA" w:rsidRPr="00E656DE" w:rsidRDefault="005731CA">
            <w:pPr>
              <w:rPr>
                <w:sz w:val="24"/>
              </w:rPr>
            </w:pPr>
            <w:r w:rsidRPr="00E656DE">
              <w:rPr>
                <w:sz w:val="24"/>
              </w:rPr>
              <w:t>0.598-2.22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41AA" w:rsidRPr="00E656DE" w:rsidRDefault="009341AA">
            <w:pPr>
              <w:jc w:val="center"/>
              <w:rPr>
                <w:sz w:val="24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341AA" w:rsidRPr="00E656DE" w:rsidRDefault="009341AA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41AA" w:rsidRPr="00E656DE" w:rsidRDefault="009341AA">
            <w:pPr>
              <w:jc w:val="left"/>
              <w:rPr>
                <w:sz w:val="24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41AA" w:rsidRPr="00E656DE" w:rsidRDefault="009341AA">
            <w:pPr>
              <w:jc w:val="left"/>
              <w:rPr>
                <w:sz w:val="24"/>
              </w:rPr>
            </w:pPr>
          </w:p>
        </w:tc>
      </w:tr>
      <w:tr w:rsidR="009341AA" w:rsidRPr="00E656DE" w:rsidTr="0024556C">
        <w:trPr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1AA" w:rsidRPr="00E656DE" w:rsidRDefault="009341AA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Gender (Male vs. Female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341AA" w:rsidRPr="00E656DE" w:rsidRDefault="00C01CC1">
            <w:pPr>
              <w:rPr>
                <w:sz w:val="24"/>
              </w:rPr>
            </w:pPr>
            <w:r w:rsidRPr="00E656DE">
              <w:rPr>
                <w:sz w:val="24"/>
              </w:rPr>
              <w:t>0.9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41AA" w:rsidRPr="00E656DE" w:rsidRDefault="00C01CC1">
            <w:pPr>
              <w:rPr>
                <w:sz w:val="24"/>
              </w:rPr>
            </w:pPr>
            <w:r w:rsidRPr="00E656DE">
              <w:rPr>
                <w:sz w:val="24"/>
              </w:rPr>
              <w:t>0.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41AA" w:rsidRPr="00E656DE" w:rsidRDefault="00C01CC1">
            <w:pPr>
              <w:rPr>
                <w:sz w:val="24"/>
              </w:rPr>
            </w:pPr>
            <w:r w:rsidRPr="00E656DE">
              <w:rPr>
                <w:sz w:val="24"/>
              </w:rPr>
              <w:t>0.492-2.0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9341AA">
            <w:pPr>
              <w:jc w:val="center"/>
              <w:rPr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1AA" w:rsidRPr="00E656DE" w:rsidRDefault="009341AA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9341AA">
            <w:pPr>
              <w:jc w:val="left"/>
              <w:rPr>
                <w:sz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9341AA">
            <w:pPr>
              <w:jc w:val="left"/>
              <w:rPr>
                <w:sz w:val="24"/>
              </w:rPr>
            </w:pPr>
          </w:p>
        </w:tc>
      </w:tr>
      <w:tr w:rsidR="009341AA" w:rsidRPr="00E656DE" w:rsidTr="0024556C">
        <w:trPr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1AA" w:rsidRPr="00E656DE" w:rsidRDefault="009341AA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Tumor size (≥</w:t>
            </w:r>
            <w:r w:rsidR="00D56A0F" w:rsidRPr="00E656DE">
              <w:rPr>
                <w:sz w:val="24"/>
              </w:rPr>
              <w:t>5</w:t>
            </w:r>
            <w:r w:rsidRPr="00E656DE">
              <w:rPr>
                <w:sz w:val="24"/>
              </w:rPr>
              <w:t xml:space="preserve"> vs. &lt;</w:t>
            </w:r>
            <w:r w:rsidR="00D56A0F" w:rsidRPr="00E656DE">
              <w:rPr>
                <w:sz w:val="24"/>
              </w:rPr>
              <w:t>5</w:t>
            </w:r>
            <w:r w:rsidRPr="00E656DE">
              <w:rPr>
                <w:sz w:val="24"/>
              </w:rPr>
              <w:t xml:space="preserve"> cm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C01CC1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41AA" w:rsidRPr="00E656DE" w:rsidRDefault="00C01CC1">
            <w:pPr>
              <w:rPr>
                <w:sz w:val="24"/>
              </w:rPr>
            </w:pPr>
            <w:r w:rsidRPr="00E656DE">
              <w:rPr>
                <w:sz w:val="24"/>
              </w:rPr>
              <w:t>2.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41AA" w:rsidRPr="00E656DE" w:rsidRDefault="00C01CC1">
            <w:pPr>
              <w:rPr>
                <w:sz w:val="24"/>
              </w:rPr>
            </w:pPr>
            <w:r w:rsidRPr="00E656DE">
              <w:rPr>
                <w:sz w:val="24"/>
              </w:rPr>
              <w:t>1.495-5.9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9341AA">
            <w:pPr>
              <w:jc w:val="center"/>
              <w:rPr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1AA" w:rsidRPr="00E656DE" w:rsidRDefault="00F643ED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0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341AA" w:rsidRPr="00E656DE" w:rsidRDefault="00565F50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0.</w:t>
            </w:r>
            <w:r w:rsidR="00F643ED" w:rsidRPr="00E656DE">
              <w:rPr>
                <w:sz w:val="24"/>
              </w:rPr>
              <w:t>48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341AA" w:rsidRPr="00E656DE" w:rsidRDefault="00F643ED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0.231-1.007</w:t>
            </w:r>
          </w:p>
        </w:tc>
      </w:tr>
      <w:tr w:rsidR="009341AA" w:rsidRPr="00E656DE" w:rsidTr="0024556C">
        <w:trPr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1AA" w:rsidRPr="00E656DE" w:rsidRDefault="009341AA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Pathological classification (</w:t>
            </w:r>
            <w:r w:rsidRPr="00E656DE">
              <w:rPr>
                <w:kern w:val="0"/>
                <w:sz w:val="24"/>
              </w:rPr>
              <w:t>AC vs. SRCC vs. AC+</w:t>
            </w:r>
            <w:proofErr w:type="gramStart"/>
            <w:r w:rsidR="00DF49E8" w:rsidRPr="00E656DE">
              <w:rPr>
                <w:kern w:val="0"/>
                <w:sz w:val="24"/>
              </w:rPr>
              <w:t>SRCC</w:t>
            </w:r>
            <w:r w:rsidR="00DF49E8" w:rsidRPr="00E656DE">
              <w:rPr>
                <w:sz w:val="24"/>
              </w:rPr>
              <w:t>)</w:t>
            </w:r>
            <w:r w:rsidRPr="00E656DE">
              <w:rPr>
                <w:sz w:val="24"/>
              </w:rPr>
              <w:t xml:space="preserve">   </w:t>
            </w:r>
            <w:proofErr w:type="gramEnd"/>
            <w:r w:rsidRPr="00E656DE">
              <w:rPr>
                <w:sz w:val="24"/>
              </w:rPr>
              <w:t xml:space="preserve">                   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341AA" w:rsidRPr="00E656DE" w:rsidRDefault="00C01CC1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41AA" w:rsidRPr="00E656DE" w:rsidRDefault="00C01CC1">
            <w:pPr>
              <w:rPr>
                <w:sz w:val="24"/>
              </w:rPr>
            </w:pPr>
            <w:r w:rsidRPr="00E656DE">
              <w:rPr>
                <w:sz w:val="24"/>
              </w:rPr>
              <w:t>1.6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41AA" w:rsidRPr="00E656DE" w:rsidRDefault="00C01CC1">
            <w:pPr>
              <w:rPr>
                <w:sz w:val="24"/>
              </w:rPr>
            </w:pPr>
            <w:r w:rsidRPr="00E656DE">
              <w:rPr>
                <w:sz w:val="24"/>
              </w:rPr>
              <w:t>1.052-2.6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9341AA">
            <w:pPr>
              <w:jc w:val="center"/>
              <w:rPr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1AA" w:rsidRPr="00E656DE" w:rsidRDefault="0032372B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0.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622C1C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0.5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622C1C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0.137-1.879</w:t>
            </w:r>
          </w:p>
        </w:tc>
      </w:tr>
      <w:tr w:rsidR="009341AA" w:rsidRPr="00E656DE" w:rsidTr="0024556C">
        <w:trPr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1AA" w:rsidRPr="00E656DE" w:rsidRDefault="00456E65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Pathological stage (</w:t>
            </w:r>
            <w:r w:rsidRPr="00E656DE">
              <w:rPr>
                <w:color w:val="000000"/>
                <w:kern w:val="0"/>
                <w:sz w:val="24"/>
              </w:rPr>
              <w:t xml:space="preserve">III vs II+ III vs. </w:t>
            </w:r>
            <w:r w:rsidRPr="00E656DE">
              <w:rPr>
                <w:sz w:val="24"/>
              </w:rPr>
              <w:t xml:space="preserve"> </w:t>
            </w:r>
            <w:proofErr w:type="spellStart"/>
            <w:r w:rsidRPr="00E656DE">
              <w:rPr>
                <w:sz w:val="24"/>
              </w:rPr>
              <w:t>Ⅰ+Ⅱ</w:t>
            </w:r>
            <w:proofErr w:type="spellEnd"/>
            <w:r w:rsidRPr="00E656DE">
              <w:rPr>
                <w:sz w:val="24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341AA" w:rsidRPr="00E656DE" w:rsidRDefault="00C01CC1">
            <w:pPr>
              <w:rPr>
                <w:sz w:val="24"/>
              </w:rPr>
            </w:pPr>
            <w:r w:rsidRPr="00E656DE">
              <w:rPr>
                <w:sz w:val="24"/>
              </w:rPr>
              <w:t>0.</w:t>
            </w:r>
            <w:r w:rsidR="00456E65" w:rsidRPr="00E656DE">
              <w:rPr>
                <w:sz w:val="24"/>
              </w:rPr>
              <w:t>5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41AA" w:rsidRPr="00E656DE" w:rsidRDefault="00456E65">
            <w:pPr>
              <w:rPr>
                <w:sz w:val="24"/>
              </w:rPr>
            </w:pPr>
            <w:r w:rsidRPr="00E656DE">
              <w:rPr>
                <w:sz w:val="24"/>
              </w:rPr>
              <w:t>1.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41AA" w:rsidRPr="00E656DE" w:rsidRDefault="00C01CC1">
            <w:pPr>
              <w:rPr>
                <w:sz w:val="24"/>
              </w:rPr>
            </w:pPr>
            <w:r w:rsidRPr="00E656DE">
              <w:rPr>
                <w:sz w:val="24"/>
              </w:rPr>
              <w:t>0.</w:t>
            </w:r>
            <w:r w:rsidR="00456E65" w:rsidRPr="00E656DE">
              <w:rPr>
                <w:sz w:val="24"/>
              </w:rPr>
              <w:t>767</w:t>
            </w:r>
            <w:r w:rsidRPr="00E656DE">
              <w:rPr>
                <w:sz w:val="24"/>
              </w:rPr>
              <w:t>-</w:t>
            </w:r>
            <w:r w:rsidR="00456E65" w:rsidRPr="00E656DE">
              <w:rPr>
                <w:sz w:val="24"/>
              </w:rPr>
              <w:t>1.6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9341AA">
            <w:pPr>
              <w:jc w:val="center"/>
              <w:rPr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41AA" w:rsidRPr="00E656DE" w:rsidRDefault="009341AA">
            <w:pPr>
              <w:rPr>
                <w:sz w:val="24"/>
              </w:rPr>
            </w:pPr>
            <w:r w:rsidRPr="00E656DE">
              <w:rPr>
                <w:sz w:val="24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9341AA">
            <w:pPr>
              <w:jc w:val="left"/>
              <w:rPr>
                <w:sz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9341AA">
            <w:pPr>
              <w:jc w:val="left"/>
              <w:rPr>
                <w:sz w:val="24"/>
              </w:rPr>
            </w:pPr>
          </w:p>
        </w:tc>
      </w:tr>
      <w:tr w:rsidR="009341AA" w:rsidRPr="00E656DE" w:rsidTr="0024556C">
        <w:trPr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1AA" w:rsidRPr="00E656DE" w:rsidRDefault="009341AA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T classification (</w:t>
            </w:r>
            <w:r w:rsidRPr="00E656DE">
              <w:rPr>
                <w:color w:val="000000"/>
                <w:kern w:val="0"/>
                <w:sz w:val="24"/>
              </w:rPr>
              <w:t>T3+T4 vs. T1+T2</w:t>
            </w:r>
            <w:r w:rsidRPr="00E656DE">
              <w:rPr>
                <w:sz w:val="24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C01CC1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0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41AA" w:rsidRPr="00E656DE" w:rsidRDefault="00C01CC1">
            <w:pPr>
              <w:rPr>
                <w:sz w:val="24"/>
              </w:rPr>
            </w:pPr>
            <w:r w:rsidRPr="00E656DE">
              <w:rPr>
                <w:sz w:val="24"/>
              </w:rPr>
              <w:t>1.8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41AA" w:rsidRPr="00E656DE" w:rsidRDefault="00C01CC1">
            <w:pPr>
              <w:rPr>
                <w:sz w:val="24"/>
              </w:rPr>
            </w:pPr>
            <w:r w:rsidRPr="00E656DE">
              <w:rPr>
                <w:sz w:val="24"/>
              </w:rPr>
              <w:t>0.831-3.8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9341AA">
            <w:pPr>
              <w:jc w:val="center"/>
              <w:rPr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41AA" w:rsidRPr="00E656DE" w:rsidRDefault="009341AA">
            <w:pPr>
              <w:rPr>
                <w:sz w:val="24"/>
              </w:rPr>
            </w:pPr>
            <w:r w:rsidRPr="00E656DE">
              <w:rPr>
                <w:sz w:val="24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9341AA">
            <w:pPr>
              <w:jc w:val="left"/>
              <w:rPr>
                <w:sz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9341AA">
            <w:pPr>
              <w:jc w:val="left"/>
              <w:rPr>
                <w:sz w:val="24"/>
              </w:rPr>
            </w:pPr>
          </w:p>
        </w:tc>
      </w:tr>
      <w:tr w:rsidR="009341AA" w:rsidRPr="00E656DE" w:rsidTr="0024556C">
        <w:trPr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1AA" w:rsidRPr="00E656DE" w:rsidRDefault="009341AA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N classification (</w:t>
            </w:r>
            <w:r w:rsidRPr="00E656DE">
              <w:rPr>
                <w:kern w:val="0"/>
                <w:sz w:val="24"/>
              </w:rPr>
              <w:t>N2+N3 vs. N0+N1</w:t>
            </w:r>
            <w:r w:rsidRPr="00E656DE">
              <w:rPr>
                <w:sz w:val="24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C01CC1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41AA" w:rsidRPr="00E656DE" w:rsidRDefault="00C01CC1">
            <w:pPr>
              <w:rPr>
                <w:sz w:val="24"/>
              </w:rPr>
            </w:pPr>
            <w:r w:rsidRPr="00E656DE">
              <w:rPr>
                <w:sz w:val="24"/>
              </w:rPr>
              <w:t>6.6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41AA" w:rsidRPr="00E656DE" w:rsidRDefault="00C01CC1">
            <w:pPr>
              <w:rPr>
                <w:sz w:val="24"/>
              </w:rPr>
            </w:pPr>
            <w:r w:rsidRPr="00E656DE">
              <w:rPr>
                <w:sz w:val="24"/>
              </w:rPr>
              <w:t>2.544-17.1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9341AA">
            <w:pPr>
              <w:jc w:val="center"/>
              <w:rPr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1AA" w:rsidRPr="00E656DE" w:rsidRDefault="00F643ED">
            <w:pPr>
              <w:rPr>
                <w:sz w:val="24"/>
              </w:rPr>
            </w:pPr>
            <w:r w:rsidRPr="00E656DE">
              <w:rPr>
                <w:sz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F643ED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0.17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F643ED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0.065-0.460</w:t>
            </w:r>
          </w:p>
        </w:tc>
      </w:tr>
      <w:tr w:rsidR="009341AA" w:rsidRPr="00E656DE" w:rsidTr="0024556C">
        <w:trPr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1AA" w:rsidRPr="00E656DE" w:rsidRDefault="009341AA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Distant metastasis (Positive vs. Negative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C01CC1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2B1D80">
            <w:pPr>
              <w:rPr>
                <w:sz w:val="24"/>
              </w:rPr>
            </w:pPr>
            <w:r w:rsidRPr="00E656DE">
              <w:rPr>
                <w:sz w:val="24"/>
              </w:rPr>
              <w:t>4.4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2B1D80">
            <w:pPr>
              <w:rPr>
                <w:sz w:val="24"/>
              </w:rPr>
            </w:pPr>
            <w:r w:rsidRPr="00E656DE">
              <w:rPr>
                <w:sz w:val="24"/>
              </w:rPr>
              <w:t>1.672-11.8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9341AA">
            <w:pPr>
              <w:jc w:val="center"/>
              <w:rPr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F643ED">
            <w:pPr>
              <w:rPr>
                <w:sz w:val="24"/>
              </w:rPr>
            </w:pPr>
            <w:r w:rsidRPr="00E656DE">
              <w:rPr>
                <w:sz w:val="24"/>
              </w:rPr>
              <w:t>0.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F643ED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0.56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F643ED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0.198-1.623</w:t>
            </w:r>
          </w:p>
        </w:tc>
      </w:tr>
      <w:tr w:rsidR="009341AA" w:rsidRPr="00E656DE" w:rsidTr="0024556C">
        <w:trPr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1AA" w:rsidRPr="00E656DE" w:rsidRDefault="009341AA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 xml:space="preserve">With chemotherapy (Positive vs. Negative)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060FDC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0.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060FDC">
            <w:pPr>
              <w:rPr>
                <w:sz w:val="24"/>
              </w:rPr>
            </w:pPr>
            <w:r w:rsidRPr="00E656DE">
              <w:rPr>
                <w:sz w:val="24"/>
              </w:rPr>
              <w:t>0.6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060FDC">
            <w:pPr>
              <w:rPr>
                <w:sz w:val="24"/>
              </w:rPr>
            </w:pPr>
            <w:r w:rsidRPr="00E656DE">
              <w:rPr>
                <w:sz w:val="24"/>
              </w:rPr>
              <w:t>0.198-2.1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9341AA">
            <w:pPr>
              <w:jc w:val="center"/>
              <w:rPr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1AA" w:rsidRPr="00E656DE" w:rsidRDefault="009341AA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9341AA">
            <w:pPr>
              <w:jc w:val="left"/>
              <w:rPr>
                <w:sz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1AA" w:rsidRPr="00E656DE" w:rsidRDefault="009341AA">
            <w:pPr>
              <w:jc w:val="left"/>
              <w:rPr>
                <w:sz w:val="24"/>
              </w:rPr>
            </w:pPr>
          </w:p>
        </w:tc>
      </w:tr>
      <w:tr w:rsidR="009341AA" w:rsidRPr="00E656DE" w:rsidTr="0024556C">
        <w:trPr>
          <w:jc w:val="center"/>
        </w:trPr>
        <w:tc>
          <w:tcPr>
            <w:tcW w:w="3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341AA" w:rsidRPr="00E656DE" w:rsidRDefault="009341AA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circYAP1 expression (High vs. low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341AA" w:rsidRPr="00E656DE" w:rsidRDefault="002B1D80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341AA" w:rsidRPr="00E656DE" w:rsidRDefault="002B1D80">
            <w:pPr>
              <w:rPr>
                <w:sz w:val="24"/>
              </w:rPr>
            </w:pPr>
            <w:r w:rsidRPr="00E656DE">
              <w:rPr>
                <w:sz w:val="24"/>
              </w:rPr>
              <w:t>0.4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341AA" w:rsidRPr="00E656DE" w:rsidRDefault="002B1D80">
            <w:pPr>
              <w:rPr>
                <w:sz w:val="24"/>
              </w:rPr>
            </w:pPr>
            <w:r w:rsidRPr="00E656DE">
              <w:rPr>
                <w:sz w:val="24"/>
              </w:rPr>
              <w:t>0.221-0.84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341AA" w:rsidRPr="00E656DE" w:rsidRDefault="009341AA">
            <w:pPr>
              <w:jc w:val="center"/>
              <w:rPr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341AA" w:rsidRPr="00E656DE" w:rsidRDefault="00F643ED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341AA" w:rsidRPr="00E656DE" w:rsidRDefault="00F643ED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2.04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341AA" w:rsidRPr="00E656DE" w:rsidRDefault="00F643ED">
            <w:pPr>
              <w:jc w:val="left"/>
              <w:rPr>
                <w:sz w:val="24"/>
              </w:rPr>
            </w:pPr>
            <w:r w:rsidRPr="00E656DE">
              <w:rPr>
                <w:sz w:val="24"/>
              </w:rPr>
              <w:t>1.017-4.101</w:t>
            </w:r>
          </w:p>
        </w:tc>
      </w:tr>
    </w:tbl>
    <w:p w:rsidR="003D62D0" w:rsidRPr="00E656DE" w:rsidRDefault="009341AA">
      <w:pPr>
        <w:rPr>
          <w:rFonts w:hint="eastAsia"/>
          <w:sz w:val="24"/>
        </w:rPr>
        <w:sectPr w:rsidR="003D62D0" w:rsidRPr="00E656DE" w:rsidSect="009341A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656DE">
        <w:rPr>
          <w:sz w:val="24"/>
        </w:rPr>
        <w:t xml:space="preserve">     </w:t>
      </w:r>
      <w:r w:rsidR="0024556C">
        <w:rPr>
          <w:sz w:val="24"/>
        </w:rPr>
        <w:t xml:space="preserve">     </w:t>
      </w:r>
      <w:r w:rsidRPr="00E656DE">
        <w:rPr>
          <w:sz w:val="24"/>
        </w:rPr>
        <w:t>NA: not analyze</w:t>
      </w:r>
    </w:p>
    <w:p w:rsidR="003D62D0" w:rsidRPr="00E656DE" w:rsidRDefault="003D62D0" w:rsidP="003D62D0">
      <w:pPr>
        <w:rPr>
          <w:rFonts w:hint="eastAsia"/>
          <w:sz w:val="24"/>
        </w:rPr>
        <w:sectPr w:rsidR="003D62D0" w:rsidRPr="00E656DE" w:rsidSect="009341A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D0DC2" w:rsidRPr="00E656DE" w:rsidRDefault="00CD0DC2" w:rsidP="003D62D0">
      <w:pPr>
        <w:rPr>
          <w:rFonts w:hint="eastAsia"/>
          <w:sz w:val="24"/>
        </w:rPr>
      </w:pPr>
      <w:bookmarkStart w:id="1" w:name="_GoBack"/>
      <w:bookmarkEnd w:id="1"/>
    </w:p>
    <w:sectPr w:rsidR="00CD0DC2" w:rsidRPr="00E656DE" w:rsidSect="003D62D0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5C27" w:rsidRDefault="00AC5C27" w:rsidP="00E10B78">
      <w:r>
        <w:separator/>
      </w:r>
    </w:p>
  </w:endnote>
  <w:endnote w:type="continuationSeparator" w:id="0">
    <w:p w:rsidR="00AC5C27" w:rsidRDefault="00AC5C27" w:rsidP="00E10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5C27" w:rsidRDefault="00AC5C27" w:rsidP="00E10B78">
      <w:r>
        <w:separator/>
      </w:r>
    </w:p>
  </w:footnote>
  <w:footnote w:type="continuationSeparator" w:id="0">
    <w:p w:rsidR="00AC5C27" w:rsidRDefault="00AC5C27" w:rsidP="00E10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FA9"/>
    <w:rsid w:val="000325F9"/>
    <w:rsid w:val="00060FDC"/>
    <w:rsid w:val="000A097D"/>
    <w:rsid w:val="000F44B1"/>
    <w:rsid w:val="001463B8"/>
    <w:rsid w:val="001A2EB2"/>
    <w:rsid w:val="002406DC"/>
    <w:rsid w:val="0024556C"/>
    <w:rsid w:val="00256EB0"/>
    <w:rsid w:val="00285A6E"/>
    <w:rsid w:val="002B1D80"/>
    <w:rsid w:val="002B3FA9"/>
    <w:rsid w:val="002D3251"/>
    <w:rsid w:val="002E161E"/>
    <w:rsid w:val="0032372B"/>
    <w:rsid w:val="00365518"/>
    <w:rsid w:val="00385305"/>
    <w:rsid w:val="003A40E4"/>
    <w:rsid w:val="003D62D0"/>
    <w:rsid w:val="003D63F3"/>
    <w:rsid w:val="00456E65"/>
    <w:rsid w:val="00461ACC"/>
    <w:rsid w:val="004B37F4"/>
    <w:rsid w:val="004C7246"/>
    <w:rsid w:val="004F7FB3"/>
    <w:rsid w:val="00535AEC"/>
    <w:rsid w:val="00565F50"/>
    <w:rsid w:val="00570C0C"/>
    <w:rsid w:val="005731CA"/>
    <w:rsid w:val="005771BC"/>
    <w:rsid w:val="00615F5D"/>
    <w:rsid w:val="00622C1C"/>
    <w:rsid w:val="006838A6"/>
    <w:rsid w:val="006E72EB"/>
    <w:rsid w:val="006F5FC4"/>
    <w:rsid w:val="00703B08"/>
    <w:rsid w:val="00713254"/>
    <w:rsid w:val="00737E54"/>
    <w:rsid w:val="00776B43"/>
    <w:rsid w:val="00782FBC"/>
    <w:rsid w:val="007943C9"/>
    <w:rsid w:val="007D5103"/>
    <w:rsid w:val="007E3A6E"/>
    <w:rsid w:val="00841E7A"/>
    <w:rsid w:val="00843B62"/>
    <w:rsid w:val="008824B0"/>
    <w:rsid w:val="009063A0"/>
    <w:rsid w:val="00923FD4"/>
    <w:rsid w:val="009341AA"/>
    <w:rsid w:val="009F0886"/>
    <w:rsid w:val="00A06368"/>
    <w:rsid w:val="00A50E1A"/>
    <w:rsid w:val="00AC5C27"/>
    <w:rsid w:val="00B261C6"/>
    <w:rsid w:val="00B92F3C"/>
    <w:rsid w:val="00C01CC1"/>
    <w:rsid w:val="00C33C38"/>
    <w:rsid w:val="00C45B7B"/>
    <w:rsid w:val="00C950C9"/>
    <w:rsid w:val="00CC1A75"/>
    <w:rsid w:val="00CD0DC2"/>
    <w:rsid w:val="00D56A0F"/>
    <w:rsid w:val="00D83323"/>
    <w:rsid w:val="00DF49E8"/>
    <w:rsid w:val="00E10B78"/>
    <w:rsid w:val="00E567B2"/>
    <w:rsid w:val="00E656DE"/>
    <w:rsid w:val="00E7222E"/>
    <w:rsid w:val="00E91FD2"/>
    <w:rsid w:val="00E950B5"/>
    <w:rsid w:val="00EF0F8E"/>
    <w:rsid w:val="00F4063C"/>
    <w:rsid w:val="00F47EDD"/>
    <w:rsid w:val="00F61761"/>
    <w:rsid w:val="00F643ED"/>
    <w:rsid w:val="00FC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56883"/>
  <w15:chartTrackingRefBased/>
  <w15:docId w15:val="{7AAA6D37-E6C2-4FFD-9290-A87A16E80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0B7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B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0B78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B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0B7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2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6</TotalTime>
  <Pages>5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lhhy</dc:creator>
  <cp:keywords/>
  <dc:description/>
  <cp:lastModifiedBy>hblhhy</cp:lastModifiedBy>
  <cp:revision>33</cp:revision>
  <dcterms:created xsi:type="dcterms:W3CDTF">2018-01-09T01:44:00Z</dcterms:created>
  <dcterms:modified xsi:type="dcterms:W3CDTF">2018-05-09T05:42:00Z</dcterms:modified>
</cp:coreProperties>
</file>